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E7295" w14:textId="3A9C99C1" w:rsidR="00F52DED" w:rsidRPr="00FB1563" w:rsidRDefault="00F52DED" w:rsidP="00F52D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E42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634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guatoxin (CTX) results for flesh and liver samples from fish species collected from each of the sites around Rarotonga, Cook Island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th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>
        <w:rPr>
          <w:rFonts w:ascii="Times New Roman" w:hAnsi="Times New Roman" w:cs="Times New Roman"/>
          <w:sz w:val="24"/>
          <w:szCs w:val="24"/>
          <w:lang w:val="en-US"/>
        </w:rPr>
        <w:t>blastoma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ell-based assay (CBA-N2a; CTX3C equivalent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D = not detected; Pacific ciguatoxins </w:t>
      </w:r>
      <w:bookmarkStart w:id="0" w:name="OLE_LINK1"/>
      <w:r>
        <w:rPr>
          <w:rFonts w:ascii="Times New Roman" w:hAnsi="Times New Roman" w:cs="Times New Roman"/>
          <w:sz w:val="24"/>
          <w:szCs w:val="24"/>
          <w:lang w:val="en-US"/>
        </w:rPr>
        <w:t>= CTX1B, CTX3C; CTX3B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35B5" w:rsidDel="00334B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D = not detected, NT = not tested for quantification.</w:t>
      </w:r>
    </w:p>
    <w:tbl>
      <w:tblPr>
        <w:tblpPr w:leftFromText="180" w:rightFromText="180" w:vertAnchor="text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2553"/>
        <w:gridCol w:w="2976"/>
        <w:gridCol w:w="1272"/>
        <w:gridCol w:w="2120"/>
        <w:gridCol w:w="3685"/>
        <w:gridCol w:w="1418"/>
        <w:gridCol w:w="1417"/>
      </w:tblGrid>
      <w:tr w:rsidR="00F52DED" w:rsidRPr="00AA5C7B" w14:paraId="278E5CBC" w14:textId="77777777" w:rsidTr="00CA635D">
        <w:trPr>
          <w:trHeight w:val="30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CE9BD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3E500B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9178E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8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D83DFD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B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-N2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CEE75C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C-M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S</w:t>
            </w:r>
          </w:p>
        </w:tc>
      </w:tr>
      <w:tr w:rsidR="00F52DED" w:rsidRPr="00AA5C7B" w14:paraId="41286C32" w14:textId="77777777" w:rsidTr="00CA635D">
        <w:trPr>
          <w:trHeight w:val="30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88678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k Islands/</w:t>
            </w: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mon name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F74CC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ientific name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4844E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7517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-like activity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4E1BDF" w14:textId="77777777" w:rsidR="00F52DED" w:rsidRPr="004C503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CTX content (</w:t>
            </w:r>
            <w:proofErr w:type="spellStart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ng</w:t>
            </w:r>
            <w:proofErr w:type="spellEnd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 xml:space="preserve"> CTX1B </w:t>
            </w:r>
            <w:proofErr w:type="gramStart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eq./</w:t>
            </w:r>
            <w:proofErr w:type="gramEnd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g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9036B1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TX3B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8F07B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TX3C </w:t>
            </w:r>
          </w:p>
        </w:tc>
      </w:tr>
      <w:tr w:rsidR="00F52DED" w:rsidRPr="00AA5C7B" w14:paraId="4BF0A32A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6CB9D25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ātuki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oi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acock grouper</w:t>
            </w:r>
          </w:p>
          <w:p w14:paraId="0C586C4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3DF552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phalopholi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rgus</w:t>
            </w:r>
          </w:p>
          <w:p w14:paraId="5EF9205B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B2D8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E988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DDF30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8091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92346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040F8D8A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B05CF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C7B3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F483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1528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0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7A68A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0CB708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D6588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27690C1E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3B58DB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'u'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arrotfish </w:t>
            </w:r>
          </w:p>
          <w:p w14:paraId="470ABA9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A4F82B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oror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u</w:t>
            </w: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rontalis</w:t>
            </w:r>
          </w:p>
          <w:p w14:paraId="30D13DC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B989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9BF0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0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20306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ADFB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A51D7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325D3E57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02AE3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27395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901C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4629C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E76A3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DA2AE6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AC91A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5268CE48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E2D54C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9311424"/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ātuki</w:t>
            </w:r>
            <w:proofErr w:type="spellEnd"/>
            <w: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xagon Grouper</w:t>
            </w:r>
          </w:p>
          <w:p w14:paraId="6C19AFC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079578F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pinephelus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xagonatus</w:t>
            </w:r>
            <w:proofErr w:type="spellEnd"/>
          </w:p>
          <w:p w14:paraId="3A20E2F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EF0C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89342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1619F4" w14:textId="77777777" w:rsidR="00F52DED" w:rsidRPr="004C503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± 0.00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E6A5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72C7D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13EF498F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E77D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7A10F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A9A4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cera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CBFB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131B2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 ± 0.1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0695C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AD5DA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bookmarkEnd w:id="1"/>
      <w:tr w:rsidR="00F52DED" w:rsidRPr="00AA5C7B" w14:paraId="322CAABC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DE59DA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nae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ullet</w:t>
            </w:r>
          </w:p>
          <w:p w14:paraId="4CDE246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274C41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nimugil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nilabis</w:t>
            </w:r>
            <w:proofErr w:type="spellEnd"/>
          </w:p>
          <w:p w14:paraId="5BA4FC01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49A8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88B5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5D30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8DB89E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F04FA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55E90B2D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9ECBC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D920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8CC1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9B61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B6B3E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E101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BC828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4F08E3F7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85EA0C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</w:t>
            </w:r>
            <w:proofErr w:type="gramEnd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nybar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114ACD8F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BCA39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tifasciatus</w:t>
            </w:r>
            <w:proofErr w:type="spellEnd"/>
          </w:p>
          <w:p w14:paraId="48DBC97E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DBC1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6A07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6DFB5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30DA80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3B3FB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4E49EFE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1E5E7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AA5A3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1571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864D3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D249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81F7E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0FDED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F52DED" w:rsidRPr="00AA5C7B" w14:paraId="53BF0527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1B45BCD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</w:t>
            </w:r>
            <w:proofErr w:type="gramEnd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ublebar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6F32A60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5186397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insularis</w:t>
            </w:r>
          </w:p>
          <w:p w14:paraId="13B153E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B7ED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6C9B2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8D360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1EA2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0EA0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0984C6C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35979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631D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2A36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2826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16BC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519520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8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D2DDE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F52DED" w:rsidRPr="00AA5C7B" w14:paraId="232B4298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DB8B31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</w:t>
            </w:r>
            <w:proofErr w:type="gramEnd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sh-and-dot goatfish</w:t>
            </w:r>
          </w:p>
          <w:p w14:paraId="41BB236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3498959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rberinus</w:t>
            </w:r>
            <w:proofErr w:type="spellEnd"/>
          </w:p>
          <w:p w14:paraId="7726E2E3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B0A3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39B3F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7B3BB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86B95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8219F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F0C1232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A6929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28EB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AA10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F93F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1CDE3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86FD7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B68B5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2A8EEA20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D22EB9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ete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llowstripe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7FB5018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098E88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loidichthy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olineatus</w:t>
            </w:r>
            <w:proofErr w:type="spellEnd"/>
          </w:p>
          <w:p w14:paraId="2FADF19E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AF7B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D0B1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FE16E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37EB8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53D7EA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</w:tr>
      <w:tr w:rsidR="00F52DED" w:rsidRPr="00AA5C7B" w14:paraId="781968B2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B8975B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34DB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8F5D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B1D5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10784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4A314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51B1A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</w:tr>
      <w:tr w:rsidR="00F52DED" w:rsidRPr="00AA5C7B" w14:paraId="610A3A16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1D27FB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tot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usky damsel</w:t>
            </w:r>
          </w:p>
          <w:p w14:paraId="037B079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1DE2F5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gaste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nigricans</w:t>
            </w:r>
          </w:p>
          <w:p w14:paraId="63CA785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722C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D9F1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DA9D8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79B7E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91237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</w:tr>
      <w:tr w:rsidR="00F52DED" w:rsidRPr="00AA5C7B" w14:paraId="08F33A6C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33E2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32D3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962E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cera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50BC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24197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8B055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8990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</w:tr>
    </w:tbl>
    <w:p w14:paraId="76150065" w14:textId="77777777" w:rsidR="00F52DED" w:rsidRDefault="00F52DED" w:rsidP="00F52DED"/>
    <w:p w14:paraId="1EBD279E" w14:textId="77777777" w:rsidR="00F52DED" w:rsidRDefault="00F52DED" w:rsidP="00F52DED"/>
    <w:p w14:paraId="4EA63439" w14:textId="7640AAA3" w:rsidR="009A3706" w:rsidRDefault="009A3706" w:rsidP="00325664"/>
    <w:sectPr w:rsidR="009A3706" w:rsidSect="00F52DE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91153"/>
    <w:rsid w:val="0015126A"/>
    <w:rsid w:val="00153E60"/>
    <w:rsid w:val="00194500"/>
    <w:rsid w:val="001B3793"/>
    <w:rsid w:val="001D5F3A"/>
    <w:rsid w:val="001D7061"/>
    <w:rsid w:val="001F6EC4"/>
    <w:rsid w:val="002361E4"/>
    <w:rsid w:val="002C697F"/>
    <w:rsid w:val="002F2B59"/>
    <w:rsid w:val="002F56CF"/>
    <w:rsid w:val="00325664"/>
    <w:rsid w:val="00334BA0"/>
    <w:rsid w:val="003A085A"/>
    <w:rsid w:val="003B1015"/>
    <w:rsid w:val="003C1CBE"/>
    <w:rsid w:val="00412A2E"/>
    <w:rsid w:val="00435F25"/>
    <w:rsid w:val="00463A23"/>
    <w:rsid w:val="004B7B2D"/>
    <w:rsid w:val="004C503B"/>
    <w:rsid w:val="004F35CD"/>
    <w:rsid w:val="00513270"/>
    <w:rsid w:val="005E0A9D"/>
    <w:rsid w:val="00665714"/>
    <w:rsid w:val="006D6BCA"/>
    <w:rsid w:val="006E06DA"/>
    <w:rsid w:val="006E68FF"/>
    <w:rsid w:val="00711F85"/>
    <w:rsid w:val="00743FDB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BF6EC2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354</Characters>
  <Application>Microsoft Office Word</Application>
  <DocSecurity>0</DocSecurity>
  <Lines>225</Lines>
  <Paragraphs>133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1:04:00Z</dcterms:created>
  <dcterms:modified xsi:type="dcterms:W3CDTF">2026-01-17T01:05:00Z</dcterms:modified>
</cp:coreProperties>
</file>